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4C811" w14:textId="472F5DAA" w:rsidR="00A80FA9" w:rsidRPr="00A80FA9" w:rsidRDefault="00A80FA9" w:rsidP="00A80FA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80FA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28A302A0" w14:textId="77777777" w:rsidR="00A80FA9" w:rsidRDefault="00A80FA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073"/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4120"/>
        <w:gridCol w:w="4360"/>
      </w:tblGrid>
      <w:tr w:rsidR="00A80FA9" w:rsidRPr="00F96728" w14:paraId="10AA9E6E" w14:textId="77777777" w:rsidTr="00A80FA9">
        <w:trPr>
          <w:trHeight w:val="306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ED3417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A80F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hu-HU"/>
                <w14:ligatures w14:val="none"/>
              </w:rPr>
              <w:t>Genes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F42E9F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Forward primers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AD628D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Reverse primers</w:t>
            </w:r>
          </w:p>
        </w:tc>
      </w:tr>
      <w:tr w:rsidR="00A80FA9" w:rsidRPr="00F96728" w14:paraId="442059A0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8CA851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Hprt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21AC5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AGTCCCAGCGTCGTGATTA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9CE69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CAAGTCTTTCAGTCCTGTCC -3’</w:t>
            </w:r>
          </w:p>
        </w:tc>
      </w:tr>
      <w:tr w:rsidR="00A80FA9" w:rsidRPr="00F96728" w14:paraId="0FD0BE08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1B33E8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Rybp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30A86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TAGGAACAGCGCCGAA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775D9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CCACCAGCTGAGAATTGAT -3’</w:t>
            </w:r>
          </w:p>
        </w:tc>
      </w:tr>
      <w:tr w:rsidR="00A80FA9" w:rsidRPr="00F96728" w14:paraId="5F3F6170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16F539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Mesp1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A6E03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ATCCCCGCCTGCCTA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B4EEA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TGAAGAGCGGAGATGAGG -3’</w:t>
            </w:r>
          </w:p>
        </w:tc>
      </w:tr>
      <w:tr w:rsidR="00A80FA9" w:rsidRPr="00F96728" w14:paraId="7F9624C6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D89FE66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Mef2c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15A6F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GTGCTGACGGGAACAACTT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723D3" w14:textId="77777777" w:rsidR="00A80FA9" w:rsidRPr="00F96728" w:rsidRDefault="00A80FA9" w:rsidP="00A80FA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ACTTCTTCACTGCCACAGC -3’</w:t>
            </w:r>
          </w:p>
        </w:tc>
      </w:tr>
      <w:tr w:rsidR="00A80FA9" w:rsidRPr="00F96728" w14:paraId="703AE2B0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0DB8F0" w14:textId="77777777" w:rsidR="00A80FA9" w:rsidRPr="00F96728" w:rsidRDefault="00A80FA9" w:rsidP="00A80F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Isl-1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7CB684" w14:textId="77777777" w:rsidR="00A80FA9" w:rsidRPr="00F96728" w:rsidRDefault="00A80FA9" w:rsidP="00A80FA9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GGATGGGAAAACCTACTGTAAAAGAGA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2ABEF" w14:textId="77777777" w:rsidR="00A80FA9" w:rsidRPr="00F96728" w:rsidRDefault="00A80FA9" w:rsidP="00A80FA9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TCGTTCTTGCTGAAGCCTATGCTG -3’</w:t>
            </w:r>
          </w:p>
        </w:tc>
      </w:tr>
      <w:tr w:rsidR="00E555D2" w:rsidRPr="00F96728" w14:paraId="658FD893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D1EAFF9" w14:textId="46869634" w:rsidR="00E555D2" w:rsidRPr="00F96728" w:rsidRDefault="00E555D2" w:rsidP="00E55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Hand1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51DABE" w14:textId="343D2A73" w:rsidR="00E555D2" w:rsidRPr="00F96728" w:rsidRDefault="00E555D2" w:rsidP="00E555D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CAAGGATGCACAAGCAGGTGAC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418B74" w14:textId="29924449" w:rsidR="00E555D2" w:rsidRPr="00F96728" w:rsidRDefault="00E555D2" w:rsidP="00E555D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GCGCCCTTTAATCCTCTTCTCG -3’</w:t>
            </w:r>
          </w:p>
        </w:tc>
      </w:tr>
      <w:tr w:rsidR="00E555D2" w:rsidRPr="00F96728" w14:paraId="078F55BD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17653D" w14:textId="77777777" w:rsidR="00E555D2" w:rsidRPr="00F96728" w:rsidRDefault="00E555D2" w:rsidP="00E555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Nkx2.5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938CD6" w14:textId="77777777" w:rsidR="00E555D2" w:rsidRPr="00F96728" w:rsidRDefault="00E555D2" w:rsidP="00E555D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ACACCTCTAATGTCCTCCCTT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E9FA4" w14:textId="77777777" w:rsidR="00E555D2" w:rsidRPr="00F96728" w:rsidRDefault="00E555D2" w:rsidP="00E555D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CATACAGTTGACTTCCCAACAC -3’</w:t>
            </w:r>
          </w:p>
        </w:tc>
      </w:tr>
      <w:tr w:rsidR="00E555D2" w:rsidRPr="00F96728" w14:paraId="0CFD0711" w14:textId="77777777" w:rsidTr="006E02FB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D8E125" w14:textId="4C7C2EAD" w:rsidR="00E555D2" w:rsidRPr="00E24C36" w:rsidRDefault="00E24C36" w:rsidP="00E55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E24C3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hu-HU"/>
                <w14:ligatures w14:val="none"/>
              </w:rPr>
              <w:t>Tnnt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4205BC" w14:textId="1919EF77" w:rsidR="00E555D2" w:rsidRPr="00E24C36" w:rsidRDefault="00056E31" w:rsidP="00E555D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056E3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CTGAGACAGAGGAGGCCAAC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2C719" w14:textId="6D212A14" w:rsidR="00E555D2" w:rsidRPr="00E24C36" w:rsidRDefault="00056E31" w:rsidP="00E555D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056E3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ACCAAGTTGGGCATGAAGAG-3’</w:t>
            </w:r>
          </w:p>
        </w:tc>
      </w:tr>
      <w:tr w:rsidR="006E02FB" w:rsidRPr="00F96728" w14:paraId="32A8E681" w14:textId="77777777" w:rsidTr="00E555D2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204C9C0" w14:textId="1C81043A" w:rsidR="006E02FB" w:rsidRPr="00F96728" w:rsidRDefault="006E02FB" w:rsidP="006E0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Flk-1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CBBE4" w14:textId="1C8BED9A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GTGTTTCCTTAGATCGCGC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80FE4F" w14:textId="3F270031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AAAGAAGTCACAGAGGCGG -3’</w:t>
            </w:r>
          </w:p>
        </w:tc>
      </w:tr>
      <w:tr w:rsidR="006E02FB" w:rsidRPr="00F96728" w14:paraId="73431265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9FB97C" w14:textId="503DDF50" w:rsidR="006E02FB" w:rsidRPr="00F96728" w:rsidRDefault="006E02FB" w:rsidP="006E0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Pecam1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B7C9F" w14:textId="3141AF53" w:rsidR="006E02FB" w:rsidRPr="00F96728" w:rsidRDefault="006E02FB" w:rsidP="006E02F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ATGGGAGGTGATGAATGG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8D0E7" w14:textId="6F73D426" w:rsidR="006E02FB" w:rsidRPr="00F96728" w:rsidRDefault="006E02FB" w:rsidP="006E02F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GCATTTGTACTTCCCGGAG -3’</w:t>
            </w:r>
          </w:p>
        </w:tc>
      </w:tr>
      <w:tr w:rsidR="006E02FB" w:rsidRPr="00F96728" w14:paraId="0A3D8A7A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4A7A10" w14:textId="77777777" w:rsidR="006E02FB" w:rsidRPr="00F96728" w:rsidRDefault="006E02FB" w:rsidP="006E0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Brachyury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9AB48" w14:textId="77777777" w:rsidR="006E02FB" w:rsidRPr="00F96728" w:rsidRDefault="006E02FB" w:rsidP="006E02F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ACACCTCTAATGTCCTCCCTT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C9930" w14:textId="77777777" w:rsidR="006E02FB" w:rsidRPr="00F96728" w:rsidRDefault="006E02FB" w:rsidP="006E02F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CATACAGTTGACTTCCCAACAC -3’</w:t>
            </w:r>
          </w:p>
        </w:tc>
      </w:tr>
      <w:tr w:rsidR="006E02FB" w:rsidRPr="00F96728" w14:paraId="13B1A91B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F61B18" w14:textId="77777777" w:rsidR="006E02FB" w:rsidRPr="00F96728" w:rsidRDefault="006E02FB" w:rsidP="006E0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Eomes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A716F" w14:textId="77777777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ACCGCCCACTACAATGTTTT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EAA21" w14:textId="77777777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GCCCTGCATGTTATTGTCC -3’</w:t>
            </w:r>
          </w:p>
        </w:tc>
      </w:tr>
      <w:tr w:rsidR="006E02FB" w:rsidRPr="00F96728" w14:paraId="158B9F18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B1209D" w14:textId="77777777" w:rsidR="006E02FB" w:rsidRPr="00F96728" w:rsidRDefault="006E02FB" w:rsidP="006E0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Gsc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CFC88" w14:textId="77777777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CCAGGAGACGAAGTACCCAGACGT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0AA8B" w14:textId="77777777" w:rsidR="006E02FB" w:rsidRPr="00F96728" w:rsidRDefault="006E02FB" w:rsidP="006E02F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TCGGCGGTTCTTAAACCAGACCT -3’</w:t>
            </w:r>
          </w:p>
        </w:tc>
      </w:tr>
      <w:tr w:rsidR="00B21940" w:rsidRPr="00F96728" w14:paraId="4C278BD1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17609E6" w14:textId="2430B4AE" w:rsidR="00B21940" w:rsidRPr="00F96728" w:rsidRDefault="00B21940" w:rsidP="00B219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Sox17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66859B" w14:textId="7B904A27" w:rsidR="00B21940" w:rsidRPr="00F96728" w:rsidRDefault="00B21940" w:rsidP="00B2194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GCCAAAGACGAACGCAAGC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08F56" w14:textId="6979BD4A" w:rsidR="00B21940" w:rsidRPr="00F96728" w:rsidRDefault="00B21940" w:rsidP="00B2194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TCTCTGCCAAGGTCAACGCCT -3’</w:t>
            </w:r>
          </w:p>
        </w:tc>
      </w:tr>
      <w:tr w:rsidR="00B21940" w:rsidRPr="00F96728" w14:paraId="30B53714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32A552" w14:textId="0675AE67" w:rsidR="00B21940" w:rsidRPr="00F96728" w:rsidRDefault="00B21940" w:rsidP="00B219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Gata4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FD0BDC" w14:textId="6BB061F5" w:rsidR="00B21940" w:rsidRPr="00F96728" w:rsidRDefault="00B21940" w:rsidP="00B2194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TCTATCACAAGATGAACGGCATCAAC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CE54A" w14:textId="68AAEB36" w:rsidR="00B21940" w:rsidRPr="00F96728" w:rsidRDefault="00B21940" w:rsidP="00B2194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CTGGCAGTTGGCACAGGAGAG -3’</w:t>
            </w:r>
          </w:p>
        </w:tc>
      </w:tr>
      <w:tr w:rsidR="00526E63" w:rsidRPr="00F96728" w14:paraId="24B1F44A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7FC8C6D" w14:textId="1A549594" w:rsidR="00526E63" w:rsidRPr="00F96728" w:rsidRDefault="00526E63" w:rsidP="00526E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Map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41613" w14:textId="39FB1712" w:rsidR="00526E63" w:rsidRPr="00F96728" w:rsidRDefault="00526E63" w:rsidP="00526E6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AAAGAGAACGGGATCAACG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EFC6FE" w14:textId="70B0F23D" w:rsidR="00526E63" w:rsidRPr="00F96728" w:rsidRDefault="00526E63" w:rsidP="00526E6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TTGTGTTGGGCTTCCTTCTC -3’</w:t>
            </w:r>
          </w:p>
        </w:tc>
      </w:tr>
      <w:tr w:rsidR="00526E63" w:rsidRPr="00F96728" w14:paraId="4276E571" w14:textId="77777777" w:rsidTr="00A80FA9">
        <w:trPr>
          <w:trHeight w:val="285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63144B" w14:textId="77777777" w:rsidR="00526E63" w:rsidRPr="00F96728" w:rsidRDefault="00526E63" w:rsidP="00526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hu-HU"/>
                <w14:ligatures w14:val="none"/>
              </w:rPr>
              <w:t>Fgf5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E3A0A" w14:textId="77777777" w:rsidR="00526E63" w:rsidRPr="00F96728" w:rsidRDefault="00526E63" w:rsidP="00526E6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AAAGTCAATGGCTCCCACGAAG -3’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585B2" w14:textId="77777777" w:rsidR="00526E63" w:rsidRPr="00F96728" w:rsidRDefault="00526E63" w:rsidP="00526E6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hu-HU"/>
                <w14:ligatures w14:val="none"/>
              </w:rPr>
            </w:pPr>
            <w:r w:rsidRPr="00F9672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hu-HU"/>
                <w14:ligatures w14:val="none"/>
              </w:rPr>
              <w:t>5’- CTACAATCCCCTGAGACACAGCAAATA -3’</w:t>
            </w:r>
          </w:p>
        </w:tc>
      </w:tr>
    </w:tbl>
    <w:p w14:paraId="69C6A2F1" w14:textId="7CF47FF4" w:rsidR="000716E5" w:rsidRPr="00A80FA9" w:rsidRDefault="00A80F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0F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imer sequences</w:t>
      </w:r>
    </w:p>
    <w:sectPr w:rsidR="000716E5" w:rsidRPr="00A80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28"/>
    <w:rsid w:val="00056E31"/>
    <w:rsid w:val="000716E5"/>
    <w:rsid w:val="00074AB5"/>
    <w:rsid w:val="00165DC6"/>
    <w:rsid w:val="00526E63"/>
    <w:rsid w:val="006E02FB"/>
    <w:rsid w:val="00846A25"/>
    <w:rsid w:val="00A34380"/>
    <w:rsid w:val="00A80FA9"/>
    <w:rsid w:val="00B21940"/>
    <w:rsid w:val="00C10086"/>
    <w:rsid w:val="00E24C36"/>
    <w:rsid w:val="00E555D2"/>
    <w:rsid w:val="00F9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E0035"/>
  <w15:chartTrackingRefBased/>
  <w15:docId w15:val="{5D26B54E-4D89-41BF-B794-2B417B49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F96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96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967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96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967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96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96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96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96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967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96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967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96728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96728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9672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9672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9672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9672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96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96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96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96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96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9672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96728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96728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967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96728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967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23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ókity Lilla</dc:creator>
  <cp:keywords/>
  <dc:description/>
  <cp:lastModifiedBy>Kókity Lilla</cp:lastModifiedBy>
  <cp:revision>8</cp:revision>
  <dcterms:created xsi:type="dcterms:W3CDTF">2024-09-04T09:48:00Z</dcterms:created>
  <dcterms:modified xsi:type="dcterms:W3CDTF">2024-09-18T07:51:00Z</dcterms:modified>
</cp:coreProperties>
</file>